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5260" w:rsidRDefault="00835260" w:rsidP="00C72AB1">
      <w:pPr>
        <w:pStyle w:val="Kop1"/>
        <w:rPr>
          <w:lang w:val="en-GB"/>
        </w:rPr>
      </w:pPr>
      <w:r w:rsidRPr="00AE6C93">
        <w:rPr>
          <w:lang w:val="en-GB"/>
        </w:rPr>
        <w:t>S11</w:t>
      </w:r>
      <w:r w:rsidR="0025136F">
        <w:rPr>
          <w:lang w:val="en-GB"/>
        </w:rPr>
        <w:t xml:space="preserve"> Text.</w:t>
      </w:r>
      <w:bookmarkStart w:id="0" w:name="_GoBack"/>
      <w:bookmarkEnd w:id="0"/>
      <w:r w:rsidRPr="00AE6C93">
        <w:rPr>
          <w:lang w:val="en-GB"/>
        </w:rPr>
        <w:t xml:space="preserve">  MATLAB with COMSOL 5.2 source codes</w:t>
      </w:r>
    </w:p>
    <w:p w:rsidR="00C72AB1" w:rsidRPr="00C72AB1" w:rsidRDefault="00C72AB1" w:rsidP="00C72AB1">
      <w:pPr>
        <w:rPr>
          <w:lang w:val="en-GB"/>
        </w:rPr>
      </w:pPr>
    </w:p>
    <w:p w:rsidR="00835260" w:rsidRPr="00AE6C93" w:rsidRDefault="00835260" w:rsidP="0083526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E6C93">
        <w:rPr>
          <w:rFonts w:ascii="Times New Roman" w:hAnsi="Times New Roman" w:cs="Times New Roman"/>
          <w:sz w:val="24"/>
          <w:szCs w:val="24"/>
          <w:lang w:val="en-GB"/>
        </w:rPr>
        <w:t>This supplementary text contains the source codes of the models that were used for the simulation that assume</w:t>
      </w:r>
      <w:r w:rsidR="00653E8C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AE6C93">
        <w:rPr>
          <w:rFonts w:ascii="Times New Roman" w:hAnsi="Times New Roman" w:cs="Times New Roman"/>
          <w:sz w:val="24"/>
          <w:szCs w:val="24"/>
          <w:lang w:val="en-GB"/>
        </w:rPr>
        <w:t xml:space="preserve"> that (photo)respired CO</w:t>
      </w:r>
      <w:r w:rsidRPr="00AE6C9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AE6C93">
        <w:rPr>
          <w:rFonts w:ascii="Times New Roman" w:hAnsi="Times New Roman" w:cs="Times New Roman"/>
          <w:sz w:val="24"/>
          <w:szCs w:val="24"/>
          <w:lang w:val="en-GB"/>
        </w:rPr>
        <w:t xml:space="preserve"> release takes place in the inner cytosol (script </w:t>
      </w:r>
      <w:r w:rsidR="006F021A">
        <w:rPr>
          <w:rFonts w:ascii="Times New Roman" w:hAnsi="Times New Roman" w:cs="Times New Roman"/>
          <w:sz w:val="24"/>
          <w:szCs w:val="24"/>
          <w:lang w:val="en-GB"/>
        </w:rPr>
        <w:t xml:space="preserve">A), the outer cytosol (script </w:t>
      </w:r>
      <w:r w:rsidRPr="00AE6C93">
        <w:rPr>
          <w:rFonts w:ascii="Times New Roman" w:hAnsi="Times New Roman" w:cs="Times New Roman"/>
          <w:sz w:val="24"/>
          <w:szCs w:val="24"/>
          <w:lang w:val="en-GB"/>
        </w:rPr>
        <w:t>B)</w:t>
      </w:r>
      <w:r w:rsidR="006F021A">
        <w:rPr>
          <w:rFonts w:ascii="Times New Roman" w:hAnsi="Times New Roman" w:cs="Times New Roman"/>
          <w:sz w:val="24"/>
          <w:szCs w:val="24"/>
          <w:lang w:val="en-GB"/>
        </w:rPr>
        <w:t xml:space="preserve"> or the cytosol gaps (script </w:t>
      </w:r>
      <w:r w:rsidRPr="00AE6C93">
        <w:rPr>
          <w:rFonts w:ascii="Times New Roman" w:hAnsi="Times New Roman" w:cs="Times New Roman"/>
          <w:sz w:val="24"/>
          <w:szCs w:val="24"/>
          <w:lang w:val="en-GB"/>
        </w:rPr>
        <w:t xml:space="preserve">C). This script requires MATLAB </w:t>
      </w:r>
      <w:r w:rsidRPr="00AE6C93">
        <w:rPr>
          <w:rFonts w:ascii="Times New Roman" w:eastAsiaTheme="minorEastAsia" w:hAnsi="Times New Roman" w:cs="Times New Roman"/>
          <w:sz w:val="24"/>
          <w:szCs w:val="24"/>
          <w:lang w:val="en-GB"/>
        </w:rPr>
        <w:t>(The Mathworks, Natick, USA)</w:t>
      </w:r>
      <w:r w:rsidRPr="00AE6C93">
        <w:rPr>
          <w:rFonts w:ascii="Times New Roman" w:hAnsi="Times New Roman" w:cs="Times New Roman"/>
          <w:sz w:val="24"/>
          <w:szCs w:val="24"/>
          <w:lang w:val="en-GB"/>
        </w:rPr>
        <w:t xml:space="preserve"> and COMSOL Multiphysics 5.2 </w:t>
      </w:r>
      <w:r w:rsidRPr="00AE6C93">
        <w:rPr>
          <w:rFonts w:ascii="Times New Roman" w:eastAsiaTheme="minorEastAsia" w:hAnsi="Times New Roman" w:cs="Times New Roman"/>
          <w:sz w:val="24"/>
          <w:szCs w:val="24"/>
          <w:lang w:val="en-GB"/>
        </w:rPr>
        <w:t>(COMSOL AB, Stockholm, Sweden) to run.</w:t>
      </w:r>
    </w:p>
    <w:p w:rsidR="00835260" w:rsidRPr="00AE6C93" w:rsidRDefault="00835260" w:rsidP="00835260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835260" w:rsidRPr="00AE6C93" w:rsidRDefault="00835260" w:rsidP="00C72AB1">
      <w:pPr>
        <w:pStyle w:val="Kop2"/>
        <w:rPr>
          <w:rFonts w:ascii="Courier New" w:hAnsi="Courier New" w:cs="Courier New"/>
          <w:b w:val="0"/>
          <w:sz w:val="20"/>
          <w:szCs w:val="20"/>
          <w:lang w:val="en-GB"/>
        </w:rPr>
      </w:pPr>
      <w:r w:rsidRPr="00AE6C93">
        <w:rPr>
          <w:lang w:val="en-GB"/>
        </w:rPr>
        <w:t xml:space="preserve">Script </w:t>
      </w:r>
      <w:r w:rsidR="006F021A">
        <w:rPr>
          <w:lang w:val="en-GB"/>
        </w:rPr>
        <w:t>A</w:t>
      </w:r>
      <w:r w:rsidRPr="00AE6C93">
        <w:rPr>
          <w:lang w:val="en-GB"/>
        </w:rPr>
        <w:t>: (Photo)respiration takes place in the inner cytosol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b/>
          <w:sz w:val="20"/>
          <w:szCs w:val="20"/>
          <w:lang w:val="en-GB"/>
        </w:rPr>
      </w:pP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function out = model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%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% modelInner.m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%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% Model exported on Apr 30 2017, 23:47 by COMSOL 5.2.1.262.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import com.comsol.model.*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import com.comsol.model.util.*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 = ModelUtil.create('Model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modelPath('M:\My Documents\PhD documents 2013\Publications\Publication Plos One\COMSOL models matlab code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label('modelInner.mph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comments(['ModelInner\n\nUntitled\n\n']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param.set('t_CYT', '2.43e-07[m]', 'Cytosol thickness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param.set('t_STR', '2.5458e-06[m]', 'Stroma thickness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param.set('Sm_S', '17', 'Ratio of exposed mesophyll surface area to the leaf surface area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param.set('t_WALL', '1.18e-07[m]', 'Cell wall thickness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param.set('Sc_Sm', '0.919', 'Ratio of exposed chlorplast surface area to leaf surface area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param.set('ratio', '2.5', 'Ratio of chloroplast height to chloroplast thickness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lastRenderedPageBreak/>
        <w:t>model.param.set('gs', '1.5338[umol][m^-2][s^-1][Pa^-1]', 'Stomatal conductance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param.set('Iinc0', '1500[umol][m^-2][s^-1]', 'Irradiance at leaf surface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param.set('O', '21[kPa]', 'Oxygen partial pressure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param.set('Ca', '0[Pa]', 'C12 partial pressure at leaf surface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param.set('Ca2', '40[Pa]', 'C13 partial pressure at leaf surface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param.set('Vcmax', '174.2601[umol][m^-2][s^-1]', 'Rate of CO2 consumption by RuBP carboxylation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param.set('Rd', '3.4399[umol][m^-2][s^-1]', 'Rate of CO2 production by day respiration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param.set('Tp', '12.9935[umol][m^-2][s^-1]', 'Rate of triose-phosphate utilization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param.set('ScO', '2.6[mbar][ubar^-1]', 'Rubisco specificity factor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param.set('KmC', '26.4[Pa]', 'Michaelis-Menten constant for RuBP carboxylation by Rubisoc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param.set('KmO', '16.4[kPa]', 'Michaelis-Menten constant for RuBP oxygenation by Rubisco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param.set('cal', '0.529', 'Slope of the linear relationship between J and Iinc*Phi2/4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param.set('h_GAP', 'ratio*t_STR*((Sc_Sm^-1)-1)', 'Height of chloroplast gaps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param.set('h_STR', 'ratio*t_STR', 'Ratio of stroma height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modelNode.create('comp1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geom.create('geom1', 2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mesh.create('mesh1', 'geom1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geom('geom1').repairTolType('relative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geom('geom1').create('r1', 'Rectangle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geom('geom1').feature('r1').set('size', {'t_STR+2*t_CYT' '0.5*(h_GAP+h_STR)'}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geom('geom1').feature('r1').set('layername', {'Layer' '1'}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geom('geom1').feature('r1').setIndex('layer', 't_CYT', 0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geom('geom1').feature('r1').set('layerbottom', false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geom('geom1').create('r2', 'Rectangle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geom('geom1').feature('r2').set('size', {'t_STR' '0.5*(h_STR+h_GAP)'}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geom('geom1').feature('r2').set('pos', {'t_CYT' '0'}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lastRenderedPageBreak/>
        <w:t>model.geom('geom1').feature('r2').set('layerbottom', false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geom('geom1').create('r3', 'Rectangle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geom('geom1').feature('r3').set('size', {'t_STR+2*t_CYT' '0.5*h_GAP'}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geom('geom1').feature('r3').set('layername', {'Layer 1' 'Layer 1' '' ''}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geom('geom1').feature('r3').set('layer', {'t_CYT' 't_STR' 't_CYT'}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geom('geom1').feature('r3').set('pos', {'0' '0'}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geom('geom1').feature('r3').set('layerbottom', false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geom('geom1').feature('fin').set('repairtoltype', 'relative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geom('geom1').run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selection.create('sel1', 'Explicit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selection('sel1').set([5 6]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selection.create('sel2', 'Explicit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selection('sel2').set([1 2]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selection.create('sel3', 'Explicit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selection('sel3').set([3]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selection.create('sel4', 'Explicit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selection('sel4').set([4]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selection.create('sel5', 'Explicit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selection('sel5').geom('geom1', 1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selection('sel5').set([1 3]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selection.create('sel6', 'Explicit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selection('sel6').geom('geom1', 1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selection('sel6').set([16 17]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selection.create('uni1', 'Union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selection.create('uni2', 'Union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selection.create('uni3', 'Union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selection.create('uni4', 'Union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selection.create('uni5', 'Union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selection.create('sel10', 'Explicit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selection('sel10').geom('geom1', 1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selection('sel10').set([8 9 13]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selection('sel1').label('Inner cytosol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selection('sel2').label('Outer cytosol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selection('sel3').label('Cytosol gaps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lastRenderedPageBreak/>
        <w:t>model.selection('sel4').label('Stroma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selection('sel5').label('Cell wall and plasma membrane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selection('sel6').label('Tonoplast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selection('uni1').set('input', {'sel1' 'sel2' 'sel3'}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selection('uni1').label('Cytosol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selection('uni2').set('input', {'sel1' 'sel4'}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selection('uni2').label('Stroma and inner cytosol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selection('uni3').set('input', {'sel2' 'sel4'}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selection('uni3').label('Stroma and outer cytosol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selection('uni4').set('input', {'sel4' 'uni1'}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selection('uni4').label('Liquid phase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selection('uni5').set('input', {'sel1' 'sel2'}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selection('uni5').label('Inner and outer cytosol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selection('sel10').label('Chloroplast envelope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.create('var15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5').model('comp1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.create('var1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').model('comp1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').set('S_Vc', '(1/t_STR)*(Sm_S^-1)*(Sc_Sm^-1)', 'Ratio of leaf surface area to total chloroplast volume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').set('S_Vcyt1', '(1/t_CYT)*(Sm_S^-1)', 'Ratio of leaf surface area to either inner or outer cytosol volume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').set('S_Vcytgap', '(1/t_STR)*(Sm_S*(1-Sc_Sm))^-1', 'Ratio of leaf surface area to cytosol gap volume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').set('S_Vcyt', 'S_Vcyt1', 'Ratio of leaf surface area to cytosol volume used for calculations (choose either S_Vcyt1 or S_Vcytgap)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').set('Vc_Vc1', '((2*t_CYT+t_STR)*Sm_S*Sc_Sm)/(ratio*t_STR)', 'Ratio of total chloroplast volume to a single chloroplast volume under leaf surface area S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').set('l_S', '1/(2*t_CYT+t_STR)', 'Length of exposed chloroplast to the leaf surface area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.create('var2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2').model('comp1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2').set('Gamma', '0.5*O/ScO', 'CO2 compensation point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.create('var3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3').model('comp1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3').set('p_eff_WALL', '0.2', 'Effective porosity cell wall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lastRenderedPageBreak/>
        <w:t>model.variable('var3').set('zeta_STR', '0.5', 'Reduction factor of diffusion coefficient of CO2 in chloroplast stroma relative to diffusion coefficient of CO2 in pure water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3').set('zeta_CYT', '0.5', 'Reduction factor of diffusion coefficient of CO2 in cytosol relative to diffusion coefficient of CO2 in pure water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3').set('G_MEM', '3.5e-3[m][s^-1]', 'Porosity of a single membrane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3').set('DCO2_WATER', '1.79e-9[m^2][s^-1]', 'Diffusion coefficent of CO2 in pure water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3').set('DCO2_WALL', 'p_eff_WALL*DCO2_WATER', 'Diffusion coefficient of CO2 in cell wall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3').set('DCO2_CYT', 'zeta_CYT*DCO2_WATER', 'Diffusion coefficient of CO2 in cytosol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3').set('DCO2_STR', 'zeta_STR*DCO2_WATER', 'Diffusion coefficient of CO2 in stroma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.create('var4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4').model('comp1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4').set('P', '1[atm]', 'Pressure of ambient air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4').set('R', '8.314[Pa][m^3][mol^-1][K^-1]', 'Universal gas constant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4').set('H', '2941[Pa][m^3][mol^-1]', 'Henry''s constant for CO2 at room temperature (298.13 K)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4').set('kH', 'R*T/H', 'Dimensionless Henry''s constant for CO2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4').set('T', '298.15[K]', 'Temperature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.create('var5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5').model('comp1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5').set('J', '204.5606[umol][m^-2][s^-1]', 'Rate of electron transport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5').set('j_', 'J*S_Vc', 'Volumetric rate of electron transport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5').set('Iinc', 'Iinc0', 'Irradiance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.create('var10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0').model('comp1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0').set('wc', 'c*vcmax/(c+c3+kmc*(1+o/kmo))', 'Volumetric rate of RuBP carboxylation limited by electron transport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0').set('wj', 'c*j_/(4*(c+c3)+8*gamma)', 'Volumetric rate of RuBP carboxylation limited by Rubisco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0').set('wp', '(c/(c+c3))*3*tp/(max(eps,1-(gamma/(c+c3))))', 'etric rate of RuBP carboxylation limited by electron transport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0').set('w', 'min(wc,min(wj,wp))', 'Actual volumetric rate of RuBP carboxylation in the chloroplast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lastRenderedPageBreak/>
        <w:t>model.variable('var10').set('wc2', 'c3*vcmax/(c+c3+kmc*(1+o/kmo))', 'Volumetric rate of 13-CO2 consumption by RuBP carboxylation limited by electron transport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0').set('wj2', 'c3*j_/(4*(c+c3)+8*gamma)', 'Volumetric rate of RuBP carboxylation limited by electron transport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0').set('wp2', '(c3/(c+c3))*3*tp/(max(eps,1-(gamma/(c+c3))))', 'etric rate of 13-CO2 RuBP carboxylation limited by triose-phosphate utilization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0').set('w2', 'min(wc2,min(wj2,wp2))', 'Actual volumetric rate of 13-CO2 consumption RuBP carboxylation in the chloroplast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0').set('wctot', '(c+c3)*vcmax/((c+c3)+kmc*(1+o/kmo))', 'Volumetric rate of RuBP carboxylation limited by Rubisco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0').set('wjtot', '(c+c3)*j_/(4*(c+c3)+8*gamma)', 'Volumetric rate of RuBP carboxylation limited by electron transport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0').set('wptot', '3*tp/(max(eps,1-(gamma/(c+c3))))', 'Volumetric rate of RuBP carboxylation limited by triose-phosphate utilization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0').set('wtot', 'min(wctot,min(wjtot,wptot))', 'Actual volumetric rate of RuBP carboxylation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.create('var6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6').model('comp1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6').set('rd', 'Rd*S_Vcyt', 'Volumetric rate of CO2 production by day respiration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6').set('tp', 'Tp*S_Vc', 'Volumetric rate of triose phosphate utilization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6').set('vcmax', 'Vcmax*S_Vc', 'Volumetric maximum rate of RuBP carboxylation by Rubisco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6').set('o', 'O/(R*T)', 'Oxygen concentration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6').set('gamma', 'kH*Gamma/(R*T)', 'CO2 compensation point expressed as a concentration (mol m^-3)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6').set('kmc', 'kH*KmC/(R*T)', 'Michaelis-Menten constant for RuBP carboxylation expressed as a concentration (mol m^-3)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6').set('kmo', 'KmO/(R*T)', 'Michaelis-Menten constant for RuBP oxygenation expressed as a concentration (mol m^-3)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.create('var9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9').model('comp1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9').set('W_1', 'intop1(w)*l_S', 'Rate of 12-C consumption by RuBP carboxylation by half a chloroplast (only half a chloroplast is modeled) expressed per unit of leaf area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9').set('F_1', 'intop1(w*gamma/c)*l_S', 'Rate of 12-CO2 production by photorespiration by half a chloroplast (only half a chloroplast is modeled) expressed per unit of leaf area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9').set('F', '2*F_1*Vc_Vc1', 'Rate of 12-CO2 production by photorespiration expressed per unit of leaf area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lastRenderedPageBreak/>
        <w:t>model.variable('var9').set('W', '2*W_1*Vc_Vc1', 'Rate of 12-CO consumption2 RuBP carboxylation expressed per unit of leaf area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.create('var13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3').model('comp1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3').set('F2', '2*F2_1*Vc_Vc1', 'Rate of 13-CO2 production by photorespiration expressed per unit of leaf area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3').set('F2_1', '0[mol][m^-2][s^-1]', 'Rate of 13-CO2 production by photorespiration by half a chloroplast (only half a chloroplast is modeled) expressed per unit of leaf area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3').set('W2', '2*W2_1*Vc_Vc1', 'Rate of 13-CO2 consumption by RuBP carboxylation expressed per unit of leaf area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3').set('W2_1', 'intop1(w2)*l_S', 'Rate of 13-CO2 consumption by RuBP carboxylation by half a chloroplast (only half a chloroplast is modeled) expressed per unit of leaf area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.create('var11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1').model('comp1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1').set('R_MEM', '1/G_MEM', 'Single membrane resistance for CO2 transport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1').set('G_WALL', 'DCO2_WALL/t_WALL', 'Cell wall conductance for CO2 transport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1').set('R_WALL', '1/G_WALL', 'Cell wall resistance for CO2 transport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1').set('R_WP', 'R_WALL+R_MEM', 'Serial resistance of cell wall and plasma membrane for CO2 transport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1').set('G_WP', '1/R_WP', 'Serial conductance of cell wall and plasma membrane for CO2 transport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1').set('R_S', '1/Gs', 'Stromal resistance for CO2 transport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1').set('R_WP_S', 'R_S+R_WP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1').set('G_WP_S', '1/R_WP_S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.create('var12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2').model('comp1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2').set('Gs', 'gs*R*T*(Sm_S)^-1', 'Stomatal conductance expressed in m mesophyll cell s^-1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2').set('ca', 'Ca/(R*T)', 'Ambient 12-CO2 concentration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2').set('ca2', 'Ca2/(R*T)', 'Ambient 13-CO2 concentration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2').set('An12', 'W-F-Rd', 'Net 12-CO2 assimilation rate expressed per unit of leaf area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2').set('An13', 'W2', 'Net 13-CO2 assimilation rate expressed per unit of leaf area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2').set('Ci12', 'Ca-An12/gs', '12-CO2 partial pressure in intercellular air spaces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lastRenderedPageBreak/>
        <w:t>model.variable('var12').set('Ci13', 'Ca2-An13/gs', '13-CO2 partial pressure in intercellular air spaces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.create('var14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4').model('comp1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4').set('f_rec', 'W/(Rd+F)', 'Fraction of re-assimilated CO2 produced by (photo)respiration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.create('var16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6').model('comp1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6').set('Cc', 'H*intop3(c+c3)/intop3(1)', 'CO2 partial pressure in the stroma, expressed in intercellular airspace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6').set('Ci', '(Ca+Ca2)-(An12+An13)/gs', 'CO2 partial pressure in the stroma, expressed in gas phase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ariable('var16').set('An', '1e6*((W+W2)-(F+F2)-Rd)', 'Net CO2 assimilation rate (both 12-CO2 and 13-CO2 assimilation) expressed per unit of leaf area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view.create('view2', 'geom1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cpl.create('intop1', 'Integration', 'geom1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cpl.create('intop2', 'Integration', 'geom1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cpl.create('intop3', 'Integration', 'geom1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cpl.create('intop4', 'Integration', 'geom1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cpl('intop1').selection.set([4]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cpl('intop2').selection.set([1 2 3 5 6]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cpl('intop3').selection.named('sel4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cpl('intop4').selection.named('sel1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physics.create('tds', 'DilutedSpecies', 'geom1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physics('tds').selection.named('uni4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physics('tds').create('reac1', 'Reactions', 2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physics('tds').feature('reac1').selection.named('sel1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physics('tds').create('reac2', 'Reactions', 2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physics('tds').feature('reac2').selection.named('sel4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physics('tds').create('cdm2', 'ConvectionDiffusionMigration', 2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physics('tds').feature('cdm2').selection.named('sel4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physics('tds').create('cdm3', 'ConvectionDiffusionMigration', 2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physics('tds').feature('cdm3').selection.named('uni1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physics('tds').create('reac3', 'Reactions', 2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physics('tds').feature('reac3').selection.named('sel1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lastRenderedPageBreak/>
        <w:t>model.physics('tds').create('fl1', 'Fluxes', 1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physics('tds').feature('fl1').selection.named('sel5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physics('tds').create('tdb1', 'ThinDiffusionBarrier', 1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physics('tds').feature('tdb1').selection.named('sel10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physics.create('tds2', 'DilutedSpecies', 'geom1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physics('tds2').field('concentration').field('c3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physics('tds2').field('concentration').component({'c3'}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physics('tds2').selection.named('uni4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physics('tds2').create('cdm2', 'ConvectionDiffusionMigration', 2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physics('tds2').feature('cdm2').selection.named('sel4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physics('tds2').create('cdm3', 'ConvectionDiffusionMigration', 2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physics('tds2').feature('cdm3').selection.named('uni1'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physics('tds2').create('reac1', 'Reactions', 2);</w:t>
      </w:r>
    </w:p>
    <w:p w:rsidR="00835260" w:rsidRPr="00AE6C93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AE6C93">
        <w:rPr>
          <w:rFonts w:ascii="Courier New" w:hAnsi="Courier New" w:cs="Courier New"/>
          <w:sz w:val="20"/>
          <w:szCs w:val="20"/>
          <w:lang w:val="en-GB"/>
        </w:rPr>
        <w:t>model.physics('tds2').feature('reac1').selection.named('sel4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create('reac2', 'Reactions', 2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reac2').selection.named('sel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create('reac3', 'Reactions', 2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reac3').selection.named('sel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create('fl1', 'Fluxes', 1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fl1').selection.named('sel5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create('tdb1', 'ThinDiffusionBarrier', 1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tdb1').selection.named('sel10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.table.create('tbl1', 'Tabl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.table.create('tbl2', 'Tabl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5').label('Calculate dimensions computational domain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').label('Calculate areas and volume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2').label('Photosynthesis parameter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3').label('Diffusion coefficient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4').label('Physical parameter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5').label('Rates of electron transpor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0').label('Calculate volumetric photosynthesis rat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6').label('Calculate volumetric parameter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9').label('Calculate leaf photosynthesi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3').label('Calculate leaf photosynthesis CO2-13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lastRenderedPageBreak/>
        <w:t>model.variable('var11').label('Calculate mass transfer coefficien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2').label('Gas phas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1').axis.set('abstractviewrratio', '0.42824602127075195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1').axis.set('abstractviewlratio', '-0.42824605107307434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1').axis.set('abstractviewxscale', '6.29587537659404E-9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1').axis.set('abstractviewbratio', '-0.05000002309679985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1').axis.set('xmax', '4.096602879144484E-6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1').axis.set('xmin', '-1.064803086592292E-6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1').axis.set('abstractviewyscale', '6.29587537659404E-9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1').axis.set('ymax', '3.54929920831637E-6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1').axis.set('ymin', '-8.65680860329121E-8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1').axis.set('abstractviewtratio', '0.05000002309679985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2').axis.set('abstractviewrratio', '0.15368618071079254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2').axis.set('abstractviewlratio', '-0.15368613600730896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2').axis.set('abstractviewxscale', '8.616719782139626E-9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2').axis.set('abstractviewbratio', '-0.050000011920928955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2').axis.set('xmax', '4.846262527280487E-6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2').axis.set('xmin', '-1.8144620526072686E-6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2').axis.set('abstractviewyscale', '8.616719782139626E-9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2').axis.set('ymax', '4.264492872607661E-6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2').axis.set('ymin', '-8.021384587664215E-7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2').axis.set('abstractviewtratio', '0.050000011920928955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cpl('intop1').label('Integrate of stroma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cpl('intop2').label('Integrate over cytosol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cpl('intop3').label('Integration over compartment in which CO2 consumption by RuBP carboxylation takes plac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cpl('intop4').label('Integration over compartment in which CO2 release by respiration and photorespiration takes plac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label('Transport of C12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prop('TransportMechanism').set('Convection', '0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cdm1').set('D_c', {'DCO2_CYT'; '0'; '0'; '0'; 'DCO2_CYT'; '0'; '0'; '0'; 'DCO2_CYT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nflx1').label('No Flux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init1').set('initc', 'ca*R*T/H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lastRenderedPageBreak/>
        <w:t>model.physics('tds').feature('reac1').set('R_c', 'rd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reac1').label('12-CO2 production by day respira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reac2').set('R_c', '-w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reac2').label('12-CO2 consumption by RuBP carboxyla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cdm2').set('D_c', {'DCO2_STR'; '0'; '0'; '0'; 'DCO2_STR'; '0'; '0'; '0'; 'DCO2_STR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cdm2').label('12-CO2 diffusion in stroma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cdm3').set('D_c', {'DCO2_CYT'; '0'; '0'; '0'; 'DCO2_CYT'; '0'; '0'; '0'; 'DCO2_CYT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cdm3').label('12-CO2 diffusion in cytosol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reac3').set('R_c', 'intop3(gamma*(w+w2)/(c+c3))/intop4(1)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reac3').label('13-CO2 production by photorespira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fl1').set('FluxType', 'ExternalForcedConvec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fl1').set('species', '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fl1').set('kc', 'G_WP_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fl1').set('cb', 'ca*kH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fl1').label('Diffusion over cell wall and plasma membran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tdb1').set('ds', '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tdb1').set('Ds', '0.5*3.5e-3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tdb1').label('Diffusion over chloroplast envelopp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label('Transport of C13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prop('TransportMechanism').set('Convection', '0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cdm1').set('D_c3', {'DCO2_CYT'; '0'; '0'; '0'; 'DCO2_CYT'; '0'; '0'; '0'; 'DCO2_CYT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nflx1').label('No Flux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init1').set('initc', 'ca2*R*T/H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cdm2').set('D_c3', {'DCO2_STR'; '0'; '0'; '0'; 'DCO2_STR'; '0'; '0'; '0'; 'DCO2_STR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cdm2').label('13-CO2 diffusion in stroma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cdm3').set('D_c3', {'DCO2_CYT'; '0'; '0'; '0'; 'DCO2_CYT'; '0'; '0'; '0'; 'DCO2_CYT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cdm3').label('13-CO2 diffusion in cytosol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reac1').set('R_c3', '-w2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reac1').label('13-CO2 consumption by RuBP carboxyla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lastRenderedPageBreak/>
        <w:t>model.physics('tds2').feature('reac2').label('13-CO2 production by photorespira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reac3').label('13-CO2 production by day respira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fl1').set('FluxType', 'ExternalForcedConvec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fl1').set('species', '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fl1').set('kc', 'G_WP_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fl1').set('cb', 'ca2*kH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fl1').label('13-CO2 Flux over combined cell wall and plasma membran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tdb1').set('ds', '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tdb1').set('Ds', '0.5*3.5e-3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tdb1').label('13-CO2 flux over chloroplast envelopp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mesh('mesh1').run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frame('material1').sorder(1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.table('tbl1').comments('Global Evaluation 1 (An12+An13, .)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.table('tbl2').comments('Global Evaluation 1 (f_rec)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tudy.create('std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tudy('std1').create('stat', 'Stationary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.create('sol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study('std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attach('std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create('st1', 'StudyStep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create('v1', 'Variable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create('s1', 'Stationary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feature('s1').create('fc1', 'FullyCoupled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feature('s1').create('d1', 'Direc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feature('s1').feature.remove('fcDef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.numerical.create('gev1', 'EvalGlobal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.numerical('gev1').set('probetag', 'non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lastRenderedPageBreak/>
        <w:t>model.result.create('pg1', 'PlotGroup2D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.create('pg2', 'PlotGroup2D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('pg1').create('surf1', 'Surfac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('pg2').create('surf1', 'Surfac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attach('std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feature('s1').feature('fc1').set('initstep', '0.0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feature('s1').feature('fc1').set('minstep', '1.0E-6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feature('s1').feature('fc1').set('maxiter', '50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feature('s1').feature('d1').set('linsolver', 'pardiso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feature('s1').feature('d1').set('pardmtsolve', false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runAll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.numerical('gev1').set('expr', {'f_rec' 'Cc' 'Ci' 'An' '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.numerical('gev1').set('unit', {'1' 'Pa' 'Pa' 'mol/(m^2*s)' '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.numerical('gev1').set('descr', {'' '' '' '' '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.numerical('gev1').set('table', 'tbl2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.numerical('gev1').setResult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('pg1').label('Concentration (tds)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('pg1').feature('surf1').label('Surfac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('pg1').feature('surf1').set('resolution', 'normal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('pg2').label('Concentration (tds2)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('pg2').feature('surf1').label('Surfac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('pg2').feature('surf1').set('expr', 'c3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('pg2').feature('surf1').set('resolution', 'normal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b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out = model;</w:t>
      </w:r>
      <w:r w:rsidRPr="00C72AB1">
        <w:rPr>
          <w:rFonts w:ascii="Courier New" w:hAnsi="Courier New" w:cs="Courier New"/>
          <w:b/>
          <w:sz w:val="20"/>
          <w:szCs w:val="20"/>
          <w:lang w:val="en-GB"/>
        </w:rPr>
        <w:br w:type="page"/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b/>
          <w:sz w:val="20"/>
          <w:szCs w:val="20"/>
          <w:lang w:val="en-GB"/>
        </w:rPr>
      </w:pPr>
    </w:p>
    <w:p w:rsidR="00835260" w:rsidRPr="00C72AB1" w:rsidRDefault="00835260" w:rsidP="00C72AB1">
      <w:pPr>
        <w:pStyle w:val="Kop2"/>
        <w:rPr>
          <w:lang w:val="en-GB"/>
        </w:rPr>
      </w:pPr>
      <w:r w:rsidRPr="00C72AB1">
        <w:rPr>
          <w:lang w:val="en-GB"/>
        </w:rPr>
        <w:t>Script B: (Photo)respiration takes place in the inner cytosol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function out = model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%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% modelOuter.m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%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% Model exported on May 1 2017, 00:20 by COMSOL 5.2.1.262.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import com.comsol.model.*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import com.comsol.model.util.*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 = ModelUtil.create('Model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modelPath('M:\My Documents\PhD documents 2013\Publications\Publication Plos One\COMSOL models matlab cod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label('modelOuter.mph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comments(['ModelInner\n\nUntitled\n\n']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aram.set('t_CYT', '2.43e-07[m]', 'Cytosol thicknes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aram.set('t_STR', '2.5458e-06[m]', 'Stroma thicknes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aram.set('Sm_S', '17', 'Ratio of exposed mesophyll surface area to the leaf surface area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aram.set('t_WALL', '1.18e-07[m]', 'Cell wall thicknes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aram.set('Sc_Sm', '0.919', 'Ratio of exposed chlorplast surface area to leaf surface area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aram.set('ratio', '2.5', 'Ratio of chloroplast height to chloroplast thicknes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aram.set('gs', '1.5338[umol][m^-2][s^-1][Pa^-1]', 'Stomatal conductanc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aram.set('Iinc0', '1500[umol][m^-2][s^-1]', 'Irradiance at leaf surfac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aram.set('O', '21[kPa]', 'Oxygen partial pressur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aram.set('Ca', '0[Pa]', 'C12 partial pressure at leaf surfac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aram.set('Ca2', '40[Pa]', 'C13 partial pressure at leaf surfac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aram.set('Vcmax', '177[umol][m^-2][s^-1]', 'Rate of CO2 consumption by RuBP carboxyla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lastRenderedPageBreak/>
        <w:t>model.param.set('Rd', '3.4399[umol][m^-2][s^-1]', 'Rate of CO2 production by day respira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aram.set('Tp', '13.38[umol][m^-2][s^-1]', 'Rate of triose-phosphate utiliza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aram.set('ScO', '2.6[mbar][ubar^-1]', 'Rubisco specificity factor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aram.set('KmC', '26.4[Pa]', 'Michaelis-Menten constant for RuBP carboxylation by Rubisoc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aram.set('KmO', '16.4[kPa]', 'Michaelis-Menten constant for RuBP oxygenation by Rubisco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aram.set('cal', '0.529', 'Slope of the linear relationship between J and Iinc*Phi2/4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aram.set('h_GAP', 'ratio*t_STR*((Sc_Sm^-1)-1)', 'Height of chloroplast gap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aram.set('h_STR', 'ratio*t_STR', 'Ratio of stroma heigh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modelNode.create('comp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geom.create('geom1', 2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mesh.create('mesh1', 'geom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geom('geom1').repairTolType('relativ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geom('geom1').create('r1', 'Rectangl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geom('geom1').feature('r1').set('size', {'t_STR+2*t_CYT' '0.5*(h_GAP+h_STR)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geom('geom1').feature('r1').set('layername', {'Layer' '1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geom('geom1').feature('r1').setIndex('layer', 't_CYT', 0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geom('geom1').feature('r1').set('layerbottom', false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geom('geom1').create('r2', 'Rectangl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geom('geom1').feature('r2').set('size', {'t_STR' '0.5*(h_STR+h_GAP)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geom('geom1').feature('r2').set('pos', {'t_CYT' '0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geom('geom1').feature('r2').set('layerbottom', false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geom('geom1').create('r3', 'Rectangl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geom('geom1').feature('r3').set('size', {'t_STR+2*t_CYT' '0.5*h_GAP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geom('geom1').feature('r3').set('layername', {'Layer 1' 'Layer 1' '' '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geom('geom1').feature('r3').set('layer', {'t_CYT' 't_STR' 't_CYT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geom('geom1').feature('r3').set('pos', {'0' '0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lastRenderedPageBreak/>
        <w:t>model.geom('geom1').feature('r3').set('layerbottom', false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geom('geom1').feature('fin').set('repairtoltype', 'relativ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geom('geom1').run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.create('sel1', 'Explici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sel1').set([5 6]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.create('sel2', 'Explici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sel2').set([1 2]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.create('sel3', 'Explici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sel3').set([3]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.create('sel4', 'Explici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sel4').set([4]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.create('sel5', 'Explici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sel5').geom('geom1', 1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sel5').set([1 3]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.create('sel6', 'Explici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sel6').geom('geom1', 1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sel6').set([16 17]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.create('uni1', 'Un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.create('uni2', 'Un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.create('uni3', 'Un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.create('uni4', 'Un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.create('uni5', 'Un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.create('sel10', 'Explici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sel10').geom('geom1', 1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sel10').set([8 9 13]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sel1').label('Inner cytosol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sel2').label('Outer cytosol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sel3').label('Cytosol gap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sel4').label('Stroma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sel5').label('Cell wall and plasma membran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sel6').label('Tonoplas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uni1').set('input', {'sel1' 'sel2' 'sel3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uni1').label('Cytosol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uni2').set('input', {'sel1' 'sel4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uni2').label('Stroma and inner cytosol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lastRenderedPageBreak/>
        <w:t>model.selection('uni3').set('input', {'sel2' 'sel4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uni3').label('Stroma and outer cytosol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uni4').set('input', {'sel4' 'uni1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uni4').label('Liquid phas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uni5').set('input', {'sel1' 'sel2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uni5').label('Inner and outer cytosol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sel10').label('Chloroplast envelop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.create('var15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5').model('comp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.create('var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').model('comp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').set('S_Vc', '(1/t_STR)*(Sm_S^-1)*(Sc_Sm^-1)', 'Ratio of leaf surface area to total chloroplast volum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').set('S_Vcyt1', '(1/t_CYT)*(Sm_S^-1)', 'Ratio of leaf surface area to either inner or outer cytosol volum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').set('S_Vcytgap', '(1/t_STR)*(Sm_S*(1-Sc_Sm))^-1', 'Ratio of leaf surface area to cytosol gap volum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').set('S_Vcyt', 'S_Vcyt1', 'Ratio of leaf surface area to cytosol volume used for calculations (choose either S_Vcyt1 or S_Vcytgap)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').set('Vc_Vc1', '((2*t_CYT+t_STR)*Sm_S*Sc_Sm)/(ratio*t_STR)', 'Ratio of total chloroplast volume to a single chloroplast volume under leaf surface area 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').set('l_S', '1/(2*t_CYT+t_STR)', 'Length of exposed chloroplast to the leaf surface area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.create('var2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2').model('comp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2').set('Gamma', '0.5*O/ScO', 'CO2 compensation poin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.create('var3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3').model('comp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3').set('p_eff_WALL', '0.2', 'Effective porosity cell wall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3').set('zeta_STR', '0.5', 'Reduction factor of diffusion coefficient of CO2 in chloroplast stroma relative to diffusion coefficient of CO2 in pure water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3').set('zeta_CYT', '0.5', 'Reduction factor of diffusion coefficient of CO2 in cytosol relative to diffusion coefficient of CO2 in pure water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3').set('G_MEM', '3.5e-3[m][s^-1]', 'Porosity of a single membran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lastRenderedPageBreak/>
        <w:t>model.variable('var3').set('DCO2_WATER', '1.79e-9[m^2][s^-1]', 'Diffusion coefficent of CO2 in pure water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3').set('DCO2_WALL', 'p_eff_WALL*DCO2_WATER', 'Diffusion coefficient of CO2 in cell wall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3').set('DCO2_CYT', 'zeta_CYT*DCO2_WATER', 'Diffusion coefficient of CO2 in cytosol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3').set('DCO2_STR', 'zeta_STR*DCO2_WATER', 'Diffusion coefficient of CO2 in stroma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.create('var4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4').model('comp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4').set('P', '1[atm]', 'Pressure of ambient air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4').set('R', '8.314[Pa][m^3][mol^-1][K^-1]', 'Universal gas constan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4').set('H', '2941[Pa][m^3][mol^-1]', 'Henry''s constant for CO2 at room temperature (298.13 K)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4').set('kH', 'R*T/H', 'Dimensionless Henry''s constant for CO2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4').set('T', '298.15[K]', 'Temperatur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.create('var5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5').model('comp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5').set('J', '204.5606[umol][m^-2][s^-1]', 'Rate of electron transpor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5').set('j_', 'J*S_Vc', 'Volumetric rate of electron transpor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5').set('Iinc', 'Iinc0', 'Irradianc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.create('var10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0').model('comp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0').set('wc', 'c*vcmax/(c+c3+kmc*(1+o/kmo))', 'Volumetric rate of RuBP carboxylation limited by electron transpor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0').set('wj', 'c*j_/(4*(c+c3)+8*gamma)', 'Volumetric rate of RuBP carboxylation limited by Rubisco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0').set('wp', '(c/(c+c3))*3*tp/(max(eps,1-(gamma/(c+c3))))', 'etric rate of RuBP carboxylation limited by electron transpor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0').set('w', 'min(wc,min(wj,wp))', 'Actual volumetric rate of RuBP carboxylation in the chloroplas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0').set('wc2', 'c3*vcmax/(c+c3+kmc*(1+o/kmo))', 'Volumetric rate of 13-CO2 consumption by RuBP carboxylation limited by electron transpor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0').set('wj2', 'c3*j_/(4*(c+c3)+8*gamma)', 'Volumetric rate of RuBP carboxylation limited by electron transpor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0').set('wp2', '(c3/(c+c3))*3*tp/(max(eps,1-(gamma/(c+c3))))', 'etric rate of 13-CO2 RuBP carboxylation limited by triose-phosphate utiliza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lastRenderedPageBreak/>
        <w:t>model.variable('var10').set('w2', 'min(wc2,min(wj2,wp2))', 'Actual volumetric rate of 13-CO2 consumption RuBP carboxylation in the chloroplas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0').set('wctot', '(c+c3)*vcmax/((c+c3)+kmc*(1+o/kmo))', 'Volumetric rate of RuBP carboxylation limited by Rubisco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0').set('wjtot', '(c+c3)*j_/(4*(c+c3)+8*gamma)', 'Volumetric rate of RuBP carboxylation limited by electron transpor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0').set('wptot', '3*tp/(max(eps,1-(gamma/(c+c3))))', 'Volumetric rate of RuBP carboxylation limited by triose-phosphate utiliza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0').set('wtot', 'min(wctot,min(wjtot,wptot))', 'Actual volumetric rate of RuBP carboxyla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.create('var6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6').model('comp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6').set('rd', 'Rd*S_Vcyt', 'Volumetric rate of CO2 production by day respira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6').set('tp', 'Tp*S_Vc', 'Volumetric rate of triose phosphate utiliza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6').set('vcmax', 'Vcmax*S_Vc', 'Volumetric maximum rate of RuBP carboxylation by Rubisco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6').set('o', 'O/(R*T)', 'Oxygen concentra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6').set('gamma', 'kH*Gamma/(R*T)', 'CO2 compensation point expressed as a concentration (mol m^-3)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6').set('kmc', 'kH*KmC/(R*T)', 'Michaelis-Menten constant for RuBP carboxylation expressed as a concentration (mol m^-3)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6').set('kmo', 'KmO/(R*T)', 'Michaelis-Menten constant for RuBP oxygenation expressed as a concentration (mol m^-3)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.create('var9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9').model('comp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9').set('W_1', 'intop1(w)*l_S', 'Rate of 12-C consumption by RuBP carboxylation by half a chloroplast (only half a chloroplast is modeled) expressed per unit of leaf area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9').set('F_1', 'intop1(w*gamma/c)*l_S', 'Rate of 12-CO2 production by photorespiration by half a chloroplast (only half a chloroplast is modeled) expressed per unit of leaf area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9').set('F', '2*F_1*Vc_Vc1', 'Rate of 12-CO2 production by photorespiration expressed per unit of leaf area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9').set('W', '2*W_1*Vc_Vc1', 'Rate of 12-CO consumption2 RuBP carboxylation expressed per unit of leaf area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.create('var13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3').model('comp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3').set('F2', '2*F2_1*Vc_Vc1', 'Rate of 13-CO2 production by photorespiration expressed per unit of leaf area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lastRenderedPageBreak/>
        <w:t>model.variable('var13').set('F2_1', '0[mol][m^-2][s^-1]', 'Rate of 13-CO2 production by photorespiration by half a chloroplast (only half a chloroplast is modeled) expressed per unit of leaf area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3').set('W2', '2*W2_1*Vc_Vc1', 'Rate of 13-CO2 consumption by RuBP carboxylation expressed per unit of leaf area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3').set('W2_1', 'intop1(w2)*l_S', 'Rate of 13-CO2 consumption by RuBP carboxylation by half a chloroplast (only half a chloroplast is modeled) expressed per unit of leaf area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.create('var1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1').model('comp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1').set('R_MEM', '1/G_MEM', 'Single membrane resistance for CO2 transpor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1').set('G_WALL', 'DCO2_WALL/t_WALL', 'Cell wall conductance for CO2 transpor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1').set('R_WALL', '1/G_WALL', 'Cell wall resistance for CO2 transpor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1').set('R_WP', 'R_WALL+R_MEM', 'Serial resistance of cell wall and plasma membrane for CO2 transpor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1').set('G_WP', '1/R_WP', 'Serial conductance of cell wall and plasma membrane for CO2 transpor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1').set('R_S', '1/Gs', 'Stromal resistance for CO2 transpor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1').set('R_WP_S', 'R_S+R_WP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1').set('G_WP_S', '1/R_WP_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.create('var12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2').model('comp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2').set('Gs', 'gs*R*T*(Sm_S)^-1', 'Stomatal conductance expressed in m mesophyll cell s^-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2').set('ca', 'Ca/(R*T)', 'Ambient 12-CO2 concentra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2').set('ca2', 'Ca2/(R*T)', 'Ambient 13-CO2 concentra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2').set('An12', 'W-F-Rd', 'Net 12-CO2 assimilation rate expressed per unit of leaf area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2').set('An13', 'W2', 'Net 13-CO2 assimilation rate expressed per unit of leaf area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2').set('Ci12', 'Ca-An12/gs', '12-CO2 partial pressure in intercellular air space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2').set('Ci13', 'Ca2-An13/gs', '13-CO2 partial pressure in intercellular air space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.create('var14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4').model('comp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4').set('f_rec', 'W/(Rd+F)', 'Fraction of re-assimilated CO2 produced by (photo)respira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lastRenderedPageBreak/>
        <w:t>model.variable.create('var16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6').model('comp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6').set('Cc', 'H*intop3(c+c3)/intop3(1)', 'CO2 partial pressure in the stroma, expressed in intercellular airspac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6').set('Ci', '(Ca+Ca2)-(An12+An13)/gs', 'CO2 partial pressure in the stroma, expressed in gas phas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6').set('An', '1e6*((W+W2)-(F+F2)-Rd)', 'Net CO2 assimilation rate (both 12-CO2 and 13-CO2 assimilation) expressed per unit of leaf area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.create('view2', 'geom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cpl.create('intop1', 'Integration', 'geom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cpl.create('intop2', 'Integration', 'geom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cpl.create('intop3', 'Integration', 'geom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cpl.create('intop4', 'Integration', 'geom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cpl('intop1').selection.set([4]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cpl('intop2').selection.set([1 2 3 5 6]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cpl('intop3').selection.named('sel4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cpl('intop4').selection.set([1 2]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.create('tds', 'DilutedSpecies', 'geom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selection.named('uni4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create('reac1', 'Reactions', 2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reac1').selection.named('sel2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create('reac2', 'Reactions', 2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reac2').selection.named('sel4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create('cdm2', 'ConvectionDiffusionMigration', 2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cdm2').selection.named('sel4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create('cdm3', 'ConvectionDiffusionMigration', 2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cdm3').selection.named('uni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create('reac3', 'Reactions', 2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reac3').selection.named('sel2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create('fl1', 'Fluxes', 1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fl1').selection.named('sel5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create('tdb1', 'ThinDiffusionBarrier', 1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tdb1').selection.named('sel10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.create('tds2', 'DilutedSpecies', 'geom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lastRenderedPageBreak/>
        <w:t>model.physics('tds2').field('concentration').field('c3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ield('concentration').component({'c3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selection.named('uni4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create('cdm2', 'ConvectionDiffusionMigration', 2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cdm2').selection.named('sel4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create('cdm3', 'ConvectionDiffusionMigration', 2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cdm3').selection.named('uni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create('reac1', 'Reactions', 2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reac1').selection.named('sel4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create('reac2', 'Reactions', 2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reac2').selection.named('sel2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create('reac3', 'Reactions', 2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reac3').selection.named('sel2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create('fl1', 'Fluxes', 1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fl1').selection.named('sel5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create('tdb1', 'ThinDiffusionBarrier', 1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tdb1').selection.named('sel10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.table.create('tbl1', 'Tabl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.table.create('tbl2', 'Tabl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5').label('Calculate dimensions computational domain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').label('Calculate areas and volume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2').label('Photosynthesis parameter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3').label('Diffusion coefficient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4').label('Physical parameter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5').label('Rates of electron transpor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0').label('Calculate volumetric photosynthesis rat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6').label('Calculate volumetric parameter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9').label('Calculate leaf photosynthesi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3').label('Calculate leaf photosynthesis CO2-13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1').label('Calculate mass transfer coefficien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2').label('Gas phas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1').axis.set('abstractviewrratio', '0.42824602127075195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1').axis.set('abstractviewlratio', '-0.42824605107307434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lastRenderedPageBreak/>
        <w:t>model.view('view1').axis.set('abstractviewxscale', '6.29587537659404E-9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1').axis.set('abstractviewbratio', '-0.05000002309679985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1').axis.set('xmax', '4.096602879144484E-6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1').axis.set('xmin', '-1.064803086592292E-6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1').axis.set('abstractviewyscale', '6.29587537659404E-9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1').axis.set('ymax', '3.54929920831637E-6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1').axis.set('ymin', '-8.65680860329121E-8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1').axis.set('abstractviewtratio', '0.05000002309679985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2').axis.set('abstractviewrratio', '0.15368618071079254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2').axis.set('abstractviewlratio', '-0.15368613600730896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2').axis.set('abstractviewxscale', '8.616719782139626E-9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2').axis.set('abstractviewbratio', '-0.050000011920928955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2').axis.set('xmax', '4.846262527280487E-6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2').axis.set('xmin', '-1.8144620526072686E-6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2').axis.set('abstractviewyscale', '8.616719782139626E-9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2').axis.set('ymax', '4.264492872607661E-6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2').axis.set('ymin', '-8.021384587664215E-7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2').axis.set('abstractviewtratio', '0.050000011920928955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cpl('intop1').label('Integrate of stroma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cpl('intop2').label('Integrate over cytosol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cpl('intop3').label('Integration over compartment in which CO2 consumption by RuBP carboxylation takes plac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cpl('intop4').label('Integration over compartment in which CO2 release by respiration and photorespiration takes plac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label('Transport of C12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prop('TransportMechanism').set('Convection', '0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cdm1').set('D_c', {'DCO2_CYT'; '0'; '0'; '0'; 'DCO2_CYT'; '0'; '0'; '0'; 'DCO2_CYT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nflx1').label('No Flux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init1').set('initc', 'ca*R*T/H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reac1').set('R_c', 'rd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reac1').label('12-CO2 production by day respira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reac2').set('R_c', '-w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reac2').label('12-CO2 consumption by RuBP carboxyla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lastRenderedPageBreak/>
        <w:t>model.physics('tds').feature('cdm2').set('D_c', {'DCO2_STR'; '0'; '0'; '0'; 'DCO2_STR'; '0'; '0'; '0'; 'DCO2_STR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cdm2').label('12-CO2 diffusion in stroma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cdm3').set('D_c', {'DCO2_CYT'; '0'; '0'; '0'; 'DCO2_CYT'; '0'; '0'; '0'; 'DCO2_CYT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cdm3').label('12-CO2 diffusion in cytosol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reac3').set('R_c', 'intop3(gamma*(w+w2)/(c+c3))/intop4(1)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reac3').label('13-CO2 production by photorespira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fl1').set('FluxType', 'ExternalForcedConvec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fl1').set('species', '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fl1').set('kc', 'G_WP_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fl1').set('cb', 'ca*kH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fl1').label('Diffusion over cell wall and plasma membran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tdb1').set('ds', '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tdb1').set('Ds', '0.5*3.5e-3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tdb1').label('Diffusion over chloroplast envelopp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label('Transport of C13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prop('TransportMechanism').set('Convection', '0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cdm1').set('D_c3', {'DCO2_CYT'; '0'; '0'; '0'; 'DCO2_CYT'; '0'; '0'; '0'; 'DCO2_CYT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nflx1').label('No Flux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init1').set('initc', 'ca2*R*T/H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cdm2').set('D_c3', {'DCO2_STR'; '0'; '0'; '0'; 'DCO2_STR'; '0'; '0'; '0'; 'DCO2_STR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cdm2').label('13-CO2 diffusion in stroma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cdm3').set('D_c3', {'DCO2_CYT'; '0'; '0'; '0'; 'DCO2_CYT'; '0'; '0'; '0'; 'DCO2_CYT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cdm3').label('13-CO2 diffusion in cytosol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reac1').set('R_c3', '-w2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reac1').label('13-CO2 consumption by RuBP carboxyla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reac2').label('13-CO2 production by photorespira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reac3').label('13-CO2 production by day respira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fl1').set('FluxType', 'ExternalForcedConvec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lastRenderedPageBreak/>
        <w:t>model.physics('tds2').feature('fl1').set('species', '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fl1').set('kc', 'G_WP_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fl1').set('cb', 'ca2*kH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fl1').label('13-CO2 Flux over combined cell wall and plasma membran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tdb1').set('ds', '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tdb1').set('Ds', '0.5*3.5e-3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tdb1').label('13-CO2 flux over chloroplast envelopp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mesh('mesh1').run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frame('material1').sorder(1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.table('tbl1').comments('Global Evaluation 1 (An12+An13, .)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.table('tbl2').comments('Global Evaluation 1 (f_rec)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tudy.create('std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tudy('std1').create('stat', 'Stationary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.create('sol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study('std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attach('std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create('st1', 'StudyStep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create('v1', 'Variable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create('s1', 'Stationary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feature('s1').create('fc1', 'FullyCoupled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feature('s1').create('d1', 'Direc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feature('s1').feature.remove('fcDef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.numerical.create('gev1', 'EvalGlobal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.numerical('gev1').set('probetag', 'non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.create('pg1', 'PlotGroup2D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.create('pg2', 'PlotGroup2D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('pg1').create('surf1', 'Surfac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('pg2').create('surf1', 'Surfac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lastRenderedPageBreak/>
        <w:t>model.sol('sol1').attach('std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feature('s1').feature('fc1').set('initstep', '0.0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feature('s1').feature('fc1').set('minstep', '1.0E-6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feature('s1').feature('fc1').set('maxiter', '50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feature('s1').feature('d1').set('linsolver', 'pardiso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feature('s1').feature('d1').set('pardmtsolve', false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runAll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.numerical('gev1').set('expr', {'f_rec' 'Cc' 'Ci' 'An' '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.numerical('gev1').set('unit', {'1' 'Pa' 'Pa' 'mol/(m^2*s)' '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.numerical('gev1').set('descr', {'' '' '' '' '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.numerical('gev1').set('table', 'tbl2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.numerical('gev1').setResult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('pg1').label('Concentration (tds)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('pg1').feature('surf1').label('Surfac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('pg1').feature('surf1').set('resolution', 'normal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('pg2').label('Concentration (tds2)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('pg2').feature('surf1').label('Surfac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('pg2').feature('surf1').set('expr', 'c3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('pg2').feature('surf1').set('resolution', 'normal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runAll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('pg1').run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out = model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442E69" w:rsidP="00C72AB1">
      <w:pPr>
        <w:pStyle w:val="Kop2"/>
        <w:rPr>
          <w:lang w:val="en-GB"/>
        </w:rPr>
      </w:pPr>
      <w:r>
        <w:rPr>
          <w:lang w:val="en-GB"/>
        </w:rPr>
        <w:t xml:space="preserve">Script </w:t>
      </w:r>
      <w:r w:rsidR="00835260" w:rsidRPr="00C72AB1">
        <w:rPr>
          <w:lang w:val="en-GB"/>
        </w:rPr>
        <w:t>C: (Photo)respiration takes place in the cytosol gaps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function out = model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%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% modelGap.m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%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% Model exported on May 1 2017, 00:15 by COMSOL 5.2.1.262.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import com.comsol.model.*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import com.comsol.model.util.*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 = ModelUtil.create('Model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modelPath('M:\My Documents\PhD documents 2013\Publications\Publication Plos One\COMSOL models matlab cod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label('modelGap.mph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comments(['ModelInner\n\nUntitled\n\n']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aram.set('t_CYT', '2.43e-07[m]', 'Cytosol thicknes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aram.set('t_STR', '2.5458e-06[m]', 'Stroma thicknes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aram.set('Sm_S', '17', 'Ratio of exposed mesophyll surface area to the leaf surface area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aram.set('t_WALL', '1.18e-07[m]', 'Cell wall thicknes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aram.set('Sc_Sm', '0.919', 'Ratio of exposed chlorplast surface area to leaf surface area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aram.set('ratio', '2.5', 'Ratio of chloroplast height to chloroplast thicknes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aram.set('gs', '1.5338[umol][m^-2][s^-1][Pa^-1]', 'Stomatal conductanc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aram.set('Iinc0', '1500[umol][m^-2][s^-1]', 'Irradiance at leaf surfac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aram.set('O', '21[kPa]', 'Oxygen partial pressur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aram.set('Ca', '0[Pa]', 'C12 partial pressure at leaf surfac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aram.set('Ca2', '40[Pa]', 'C13 partial pressure at leaf surfac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aram.set('Vcmax', '227[umol][m^-2][s^-1]', 'Rate of CO2 consumption by RuBP carboxyla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aram.set('Rd', '3.4399[umol][m^-2][s^-1]', 'Rate of CO2 production by day respira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aram.set('Tp', '13.38[umol][m^-2][s^-1]', 'Rate of triose-phosphate utiliza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aram.set('ScO', '2.6[mbar][ubar^-1]', 'Rubisco specificity factor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aram.set('KmC', '26.4[Pa]', 'Michaelis-Menten constant for RuBP carboxylation by Rubisoc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aram.set('KmO', '16.4[kPa]', 'Michaelis-Menten constant for RuBP oxygenation by Rubisco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aram.set('cal', '0.529', 'Slope of the linear relationship between J and Iinc*Phi2/4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aram.set('h_GAP', 'ratio*t_STR*((Sc_Sm^-1)-1)', 'Height of chloroplast gap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aram.set('h_STR', 'ratio*t_STR', 'Ratio of stroma heigh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modelNode.create('comp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geom.create('geom1', 2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mesh.create('mesh1', 'geom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geom('geom1').repairTolType('relativ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geom('geom1').create('r1', 'Rectangl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geom('geom1').feature('r1').set('size', {'t_STR+2*t_CYT' '0.5*(h_GAP+h_STR)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geom('geom1').feature('r1').set('layername', {'Layer' '1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geom('geom1').feature('r1').setIndex('layer', 't_CYT', 0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geom('geom1').feature('r1').set('layerbottom', false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geom('geom1').create('r2', 'Rectangl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geom('geom1').feature('r2').set('size', {'t_STR' '0.5*(h_STR+h_GAP)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geom('geom1').feature('r2').set('pos', {'t_CYT' '0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geom('geom1').feature('r2').set('layerbottom', false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geom('geom1').create('r3', 'Rectangl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geom('geom1').feature('r3').set('size', {'t_STR+2*t_CYT' '0.5*h_GAP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geom('geom1').feature('r3').set('layername', {'Layer 1' 'Layer 1' '' '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geom('geom1').feature('r3').set('layer', {'t_CYT' 't_STR' 't_CYT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geom('geom1').feature('r3').set('pos', {'0' '0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geom('geom1').feature('r3').set('layerbottom', false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geom('geom1').feature('fin').set('repairtoltype', 'relativ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geom('geom1').run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.create('sel1', 'Explici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sel1').set([5 6]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.create('sel2', 'Explici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sel2').set([1 2]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.create('sel3', 'Explici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sel3').set([3]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.create('sel4', 'Explici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sel4').set([4]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lastRenderedPageBreak/>
        <w:t>model.selection.create('sel5', 'Explici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sel5').geom('geom1', 1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sel5').set([1 3]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.create('sel6', 'Explici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sel6').geom('geom1', 1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sel6').set([16 17]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.create('uni1', 'Un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.create('uni2', 'Un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.create('uni3', 'Un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.create('uni4', 'Un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.create('uni5', 'Un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.create('sel10', 'Explici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sel10').geom('geom1', 1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sel10').set([8 9 13]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sel1').label('Inner cytosol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sel2').label('Outer cytosol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sel3').label('Cytosol gap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sel4').label('Stroma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sel5').label('Cell wall and plasma membran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sel6').label('Tonoplas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uni1').set('input', {'sel1' 'sel2' 'sel3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uni1').label('Cytosol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uni2').set('input', {'sel1' 'sel4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uni2').label('Stroma and inner cytosol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uni3').set('input', {'sel2' 'sel4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uni3').label('Stroma and outer cytosol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uni4').set('input', {'sel4' 'uni1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uni4').label('Liquid phas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uni5').set('input', {'sel1' 'sel2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uni5').label('Inner and outer cytosol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election('sel10').label('Chloroplast envelop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.create('var15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5').model('comp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.create('var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').model('comp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lastRenderedPageBreak/>
        <w:t>model.variable('var1').set('S_Vc', '(1/t_STR)*(Sm_S^-1)*(Sc_Sm^-1)', 'Ratio of leaf surface area to total chloroplast volum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').set('S_Vcyt1', '(1/t_CYT)*(Sm_S^-1)', 'Ratio of leaf surface area to either inner or outer cytosol volum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').set('S_Vcytgap', '(1/t_STR)*(Sm_S*(1-Sc_Sm))^-1', 'Ratio of leaf surface area to cytosol gap volum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').set('S_Vcyt', 'S_Vcytgap', 'Ratio of leaf surface area to cytosol volume used for calculations (choose either S_Vcyt1 or S_Vcytgap)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').set('Vc_Vc1', '((2*t_CYT+t_STR)*Sm_S*Sc_Sm)/(ratio*t_STR)', 'Ratio of total chloroplast volume to a single chloroplast volume under leaf surface area 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').set('l_S', '1/(2*t_CYT+t_STR)', 'Length of exposed chloroplast to the leaf surface area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.create('var2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2').model('comp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2').set('Gamma', '0.5*O/ScO', 'CO2 compensation poin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.create('var3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3').model('comp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3').set('p_eff_WALL', '0.2', 'Effective porosity cell wall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3').set('zeta_STR', '0.5', 'Reduction factor of diffusion coefficient of CO2 in chloroplast stroma relative to diffusion coefficient of CO2 in pure water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3').set('zeta_CYT', '0.5', 'Reduction factor of diffusion coefficient of CO2 in cytosol relative to diffusion coefficient of CO2 in pure water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3').set('G_MEM', '3.5e-3[m][s^-1]', 'Porosity of a single membran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3').set('DCO2_WATER', '1.79e-9[m^2][s^-1]', 'Diffusion coefficent of CO2 in pure water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3').set('DCO2_WALL', 'p_eff_WALL*DCO2_WATER', 'Diffusion coefficient of CO2 in cell wall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3').set('DCO2_CYT', 'zeta_CYT*DCO2_WATER', 'Diffusion coefficient of CO2 in cytosol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3').set('DCO2_STR', 'zeta_STR*DCO2_WATER', 'Diffusion coefficient of CO2 in stroma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.create('var4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4').model('comp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4').set('P', '1[atm]', 'Pressure of ambient air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4').set('R', '8.314[Pa][m^3][mol^-1][K^-1]', 'Universal gas constan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4').set('H', '2941[Pa][m^3][mol^-1]', 'Henry''s constant for CO2 at room temperature (298.13 K)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lastRenderedPageBreak/>
        <w:t>model.variable('var4').set('kH', 'R*T/H', 'Dimensionless Henry''s constant for CO2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4').set('T', '298.15[K]', 'Temperatur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.create('var5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5').model('comp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5').set('J', '204.5606[umol][m^-2][s^-1]', 'Rate of electron transpor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5').set('j_', 'J*S_Vc', 'Volumetric rate of electron transpor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5').set('Iinc', 'Iinc0', 'Irradianc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.create('var10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0').model('comp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0').set('wc', 'c*vcmax/(c+c3+kmc*(1+o/kmo))', 'Volumetric rate of RuBP carboxylation limited by electron transpor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0').set('wj', 'c*j_/(4*(c+c3)+8*gamma)', 'Volumetric rate of RuBP carboxylation limited by Rubisco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0').set('wp', '(c/(c+c3))*3*tp/(max(eps,1-(gamma/(c+c3))))', 'etric rate of RuBP carboxylation limited by electron transpor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0').set('w', 'min(wc,min(wj,wp))', 'Actual volumetric rate of RuBP carboxylation in the chloroplas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0').set('wc2', 'c3*vcmax/(c+c3+kmc*(1+o/kmo))', 'Volumetric rate of 13-CO2 consumption by RuBP carboxylation limited by electron transpor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0').set('wj2', 'c3*j_/(4*(c+c3)+8*gamma)', 'Volumetric rate of RuBP carboxylation limited by electron transpor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0').set('wp2', '(c3/(c+c3))*3*tp/(max(eps,1-(gamma/(c+c3))))', 'etric rate of 13-CO2 RuBP carboxylation limited by triose-phosphate utiliza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0').set('w2', 'min(wc2,min(wj2,wp2))', 'Actual volumetric rate of 13-CO2 consumption RuBP carboxylation in the chloroplas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0').set('wctot', '(c+c3)*vcmax/((c+c3)+kmc*(1+o/kmo))', 'Volumetric rate of RuBP carboxylation limited by Rubisco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0').set('wjtot', '(c+c3)*j_/(4*(c+c3)+8*gamma)', 'Volumetric rate of RuBP carboxylation limited by electron transpor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0').set('wptot', '3*tp/(max(eps,1-(gamma/(c+c3))))', 'Volumetric rate of RuBP carboxylation limited by triose-phosphate utiliza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0').set('wtot', 'min(wctot,min(wjtot,wptot))', 'Actual volumetric rate of RuBP carboxyla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.create('var6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6').model('comp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6').set('rd', 'Rd*S_Vcyt', 'Volumetric rate of CO2 production by day respira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lastRenderedPageBreak/>
        <w:t>model.variable('var6').set('tp', 'Tp*S_Vc', 'Volumetric rate of triose phosphate utiliza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6').set('vcmax', 'Vcmax*S_Vc', 'Volumetric maximum rate of RuBP carboxylation by Rubisco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6').set('o', 'O/(R*T)', 'Oxygen concentra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6').set('gamma', 'kH*Gamma/(R*T)', 'CO2 compensation point expressed as a concentration (mol m^-3)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6').set('kmc', 'kH*KmC/(R*T)', 'Michaelis-Menten constant for RuBP carboxylation expressed as a concentration (mol m^-3)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6').set('kmo', 'KmO/(R*T)', 'Michaelis-Menten constant for RuBP oxygenation expressed as a concentration (mol m^-3)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.create('var9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9').model('comp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9').set('W_1', 'intop1(w)*l_S', 'Rate of 12-C consumption by RuBP carboxylation by half a chloroplast (only half a chloroplast is modeled) expressed per unit of leaf area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9').set('F_1', 'intop1(w*gamma/c)*l_S', 'Rate of 12-CO2 production by photorespiration by half a chloroplast (only half a chloroplast is modeled) expressed per unit of leaf area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9').set('F', '2*F_1*Vc_Vc1', 'Rate of 12-CO2 production by photorespiration expressed per unit of leaf area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9').set('W', '2*W_1*Vc_Vc1', 'Rate of 12-CO consumption2 RuBP carboxylation expressed per unit of leaf area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.create('var13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3').model('comp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3').set('F2', '2*F2_1*Vc_Vc1', 'Rate of 13-CO2 production by photorespiration expressed per unit of leaf area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3').set('F2_1', '0[mol][m^-2][s^-1]', 'Rate of 13-CO2 production by photorespiration by half a chloroplast (only half a chloroplast is modeled) expressed per unit of leaf area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3').set('W2', '2*W2_1*Vc_Vc1', 'Rate of 13-CO2 consumption by RuBP carboxylation expressed per unit of leaf area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3').set('W2_1', 'intop1(w2)*l_S', 'Rate of 13-CO2 consumption by RuBP carboxylation by half a chloroplast (only half a chloroplast is modeled) expressed per unit of leaf area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.create('var1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1').model('comp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1').set('R_MEM', '1/G_MEM', 'Single membrane resistance for CO2 transpor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1').set('G_WALL', 'DCO2_WALL/t_WALL', 'Cell wall conductance for CO2 transpor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1').set('R_WALL', '1/G_WALL', 'Cell wall resistance for CO2 transpor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1').set('R_WP', 'R_WALL+R_MEM', 'Serial resistance of cell wall and plasma membrane for CO2 transpor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lastRenderedPageBreak/>
        <w:t>model.variable('var11').set('G_WP', '1/R_WP', 'Serial conductance of cell wall and plasma membrane for CO2 transpor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1').set('R_S', '1/Gs', 'Stromal resistance for CO2 transpor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1').set('R_WP_S', 'R_S+R_WP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1').set('G_WP_S', '1/R_WP_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.create('var12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2').model('comp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2').set('Gs', 'gs*R*T*(Sm_S)^-1', 'Stomatal conductance expressed in m mesophyll cell s^-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2').set('ca', 'Ca/(R*T)', 'Ambient 12-CO2 concentra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2').set('ca2', 'Ca2/(R*T)', 'Ambient 13-CO2 concentra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2').set('An12', 'W-F-Rd', 'Net 12-CO2 assimilation rate expressed per unit of leaf area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2').set('An13', 'W2', 'Net 13-CO2 assimilation rate expressed per unit of leaf area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2').set('Ci12', 'Ca-An12/gs', '12-CO2 partial pressure in intercellular air space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2').set('Ci13', 'Ca2-An13/gs', '13-CO2 partial pressure in intercellular air space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.create('var14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4').model('comp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4').set('f_rec', 'W/(Rd+F)', 'Fraction of re-assimilated CO2 produced by (photo)respira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.create('var16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6').model('comp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6').set('Cc', 'H*intop3(c+c3)/intop3(1)', 'CO2 partial pressure in the stroma, expressed in intercellular airspac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6').set('Ci', '(Ca+Ca2)-(An12+An13)/gs', 'CO2 partial pressure in the stroma, expressed in gas phas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6').set('An', '1e6*((W+W2)-(F+F2)-Rd)', 'Net CO2 assimilation rate (both 12-CO2 and 13-CO2 assimilation) expressed per unit of leaf area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.create('view2', 'geom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cpl.create('intop1', 'Integration', 'geom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cpl.create('intop2', 'Integration', 'geom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cpl.create('intop3', 'Integration', 'geom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cpl.create('intop4', 'Integration', 'geom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lastRenderedPageBreak/>
        <w:t>model.cpl('intop1').selection.set([4]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cpl('intop2').selection.set([1 2 3 5 6]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cpl('intop3').selection.named('sel4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cpl('intop4').selection.named('sel3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.create('tds', 'DilutedSpecies', 'geom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selection.named('uni4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create('reac1', 'Reactions', 2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reac1').selection.named('sel3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create('reac2', 'Reactions', 2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reac2').selection.named('sel4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create('cdm2', 'ConvectionDiffusionMigration', 2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cdm2').selection.named('sel4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create('cdm3', 'ConvectionDiffusionMigration', 2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cdm3').selection.named('uni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create('reac3', 'Reactions', 2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reac3').selection.named('sel3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create('fl1', 'Fluxes', 1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fl1').selection.named('sel5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create('tdb1', 'ThinDiffusionBarrier', 1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tdb1').selection.named('sel10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.create('tds2', 'DilutedSpecies', 'geom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ield('concentration').field('c3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ield('concentration').component({'c3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selection.named('uni4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create('cdm2', 'ConvectionDiffusionMigration', 2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cdm2').selection.named('sel4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create('cdm3', 'ConvectionDiffusionMigration', 2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cdm3').selection.named('uni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create('reac1', 'Reactions', 2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reac1').selection.named('sel4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create('reac2', 'Reactions', 2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reac2').selection.named('sel3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create('reac3', 'Reactions', 2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reac3').selection.named('sel3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create('fl1', 'Fluxes', 1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lastRenderedPageBreak/>
        <w:t>model.physics('tds2').feature('fl1').selection.named('sel5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create('tdb1', 'ThinDiffusionBarrier', 1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tdb1').selection.named('sel10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.table.create('tbl1', 'Tabl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.table.create('tbl2', 'Tabl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5').label('Calculate dimensions computational domain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').label('Calculate areas and volume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2').label('Photosynthesis parameter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3').label('Diffusion coefficient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4').label('Physical parameter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5').label('Rates of electron transpor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0').label('Calculate volumetric photosynthesis rat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6').label('Calculate volumetric parameter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9').label('Calculate leaf photosynthesi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3').label('Calculate leaf photosynthesis CO2-13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1').label('Calculate mass transfer coefficien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ariable('var12').label('Gas phas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1').axis.set('abstractviewrratio', '0.42824602127075195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1').axis.set('abstractviewlratio', '-0.42824605107307434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1').axis.set('abstractviewxscale', '6.29587537659404E-9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1').axis.set('abstractviewbratio', '-0.05000002309679985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1').axis.set('xmax', '4.330156116338912E-6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1').axis.set('xmin', '-1.2983563237867202E-6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1').axis.set('abstractviewyscale', '6.29587537659404E-9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1').axis.set('ymax', '3.6295721201895503E-6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1').axis.set('ymin', '-1.6684077763784444E-7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1').axis.set('abstractviewtratio', '0.05000002309679985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2').axis.set('abstractviewrratio', '0.15368618071079254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2').axis.set('abstractviewlratio', '-0.15368613600730896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2').axis.set('abstractviewxscale', '8.616719782139626E-9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2').axis.set('abstractviewbratio', '-0.050000011920928955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2').axis.set('xmax', '4.846262527280487E-6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lastRenderedPageBreak/>
        <w:t>model.view('view2').axis.set('xmin', '-1.8144620526072686E-6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2').axis.set('abstractviewyscale', '8.616719782139626E-9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2').axis.set('ymax', '4.264492872607661E-6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2').axis.set('ymin', '-8.021384587664215E-7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view('view2').axis.set('abstractviewtratio', '0.050000011920928955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cpl('intop1').label('Integrate of stroma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cpl('intop2').label('Integrate over cytosol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cpl('intop3').label('Integration over compartment in which CO2 consumption by RuBP carboxylation takes plac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cpl('intop4').label('Integration over compartment in which CO2 release by respiration and photorespiration takes plac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label('Transport of C12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prop('TransportMechanism').set('Convection', '0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cdm1').set('D_c', {'DCO2_CYT'; '0'; '0'; '0'; 'DCO2_CYT'; '0'; '0'; '0'; 'DCO2_CYT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nflx1').label('No Flux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init1').set('initc', 'ca*R*T/H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reac1').set('R_c', 'rd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reac1').label('12-CO2 production by day respira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reac2').set('R_c', '-w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reac2').label('12-CO2 consumption by RuBP carboxyla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cdm2').set('D_c', {'DCO2_STR'; '0'; '0'; '0'; 'DCO2_STR'; '0'; '0'; '0'; 'DCO2_STR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cdm2').label('12-CO2 diffusion in stroma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cdm3').set('D_c', {'DCO2_CYT'; '0'; '0'; '0'; 'DCO2_CYT'; '0'; '0'; '0'; 'DCO2_CYT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cdm3').label('12-CO2 diffusion in cytosol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reac3').set('R_c', 'intop3(gamma*(w+w2)/(c+c3))/intop4(1)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reac3').label('13-CO2 production by photorespira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fl1').set('FluxType', 'ExternalForcedConvec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fl1').set('species', '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fl1').set('kc', 'G_WP_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fl1').set('cb', 'ca*kH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lastRenderedPageBreak/>
        <w:t>model.physics('tds').feature('fl1').label('Diffusion over cell wall and plasma membran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tdb1').set('ds', '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tdb1').set('Ds', '0.5*3.5e-3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').feature('tdb1').label('Diffusion over chloroplast envelopp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label('Transport of C13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prop('TransportMechanism').set('Convection', '0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cdm1').set('D_c3', {'DCO2_CYT'; '0'; '0'; '0'; 'DCO2_CYT'; '0'; '0'; '0'; 'DCO2_CYT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nflx1').label('No Flux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init1').set('initc', 'ca2*R*T/H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cdm2').set('D_c3', {'DCO2_STR'; '0'; '0'; '0'; 'DCO2_STR'; '0'; '0'; '0'; 'DCO2_STR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cdm2').label('13-CO2 diffusion in stroma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cdm3').set('D_c3', {'DCO2_CYT'; '0'; '0'; '0'; 'DCO2_CYT'; '0'; '0'; '0'; 'DCO2_CYT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cdm3').label('13-CO2 diffusion in cytosol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reac1').set('R_c3', '-w2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reac1').label('13-CO2 consumption by RuBP carboxyla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reac2').label('13-CO2 production by photorespira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reac3').label('13-CO2 production by day respira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fl1').set('FluxType', 'ExternalForcedConvection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fl1').set('species', '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fl1').set('kc', 'G_WP_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fl1').set('cb', 'ca2*kH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fl1').label('13-CO2 Flux over combined cell wall and plasma membran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tdb1').set('ds', '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tdb1').set('Ds', '0.5*3.5e-3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physics('tds2').feature('tdb1').label('13-CO2 flux over chloroplast envelopp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mesh('mesh1').run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frame('material1').sorder(1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lastRenderedPageBreak/>
        <w:t>model.result.table('tbl1').comments('Global Evaluation 1 (An12+An13, .)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.table('tbl2').comments('Global Evaluation 1 (f_rec)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tudy.create('std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tudy('std1').create('stat', 'Stationary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.create('sol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study('std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attach('std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create('st1', 'StudyStep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create('v1', 'Variables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create('s1', 'Stationary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feature('s1').create('fc1', 'FullyCoupled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feature('s1').create('d1', 'Direct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feature('s1').feature.remove('fcDef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.numerical.create('gev1', 'EvalGlobal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.numerical('gev1').set('probetag', 'non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.create('pg1', 'PlotGroup2D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.create('pg2', 'PlotGroup2D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('pg1').create('surf1', 'Surfac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('pg2').create('surf1', 'Surfac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attach('std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feature('s1').feature('fc1').set('initstep', '0.01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feature('s1').feature('fc1').set('minstep', '1.0E-6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feature('s1').feature('fc1').set('maxiter', '50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feature('s1').feature('d1').set('linsolver', 'pardiso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feature('s1').feature('d1').set('pardmtsolve', false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runAll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.numerical('gev1').set('expr', {'f_rec' 'Cc' 'Ci' 'An' '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.numerical('gev1').set('unit', {'1' 'Pa' 'Pa' 'mol/(m^2*s)' '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.numerical('gev1').set('descr', {'' '' '' '' ''}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.numerical('gev1').set('table', 'tbl2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.numerical('gev1').setResult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lastRenderedPageBreak/>
        <w:t>model.result('pg1').label('Concentration (tds)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('pg1').feature('surf1').label('Surfac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('pg1').feature('surf1').set('resolution', 'normal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('pg2').label('Concentration (tds2)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('pg2').feature('surf1').label('Surface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('pg2').feature('surf1').set('expr', 'c3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('pg2').feature('surf1').set('resolution', 'normal')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sol('sol1').runAll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72AB1">
        <w:rPr>
          <w:rFonts w:ascii="Courier New" w:hAnsi="Courier New" w:cs="Courier New"/>
          <w:sz w:val="20"/>
          <w:szCs w:val="20"/>
          <w:lang w:val="en-GB"/>
        </w:rPr>
        <w:t>model.result('pg1').run;</w:t>
      </w:r>
    </w:p>
    <w:p w:rsidR="00835260" w:rsidRPr="00C72AB1" w:rsidRDefault="00835260" w:rsidP="00835260">
      <w:pP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:rsidR="00835260" w:rsidRPr="00902736" w:rsidRDefault="00835260" w:rsidP="00835260">
      <w:pPr>
        <w:spacing w:line="240" w:lineRule="auto"/>
        <w:rPr>
          <w:rFonts w:ascii="Courier New" w:hAnsi="Courier New" w:cs="Courier New"/>
          <w:b/>
          <w:sz w:val="20"/>
          <w:szCs w:val="20"/>
        </w:rPr>
      </w:pPr>
      <w:r w:rsidRPr="00902736">
        <w:rPr>
          <w:rFonts w:ascii="Courier New" w:hAnsi="Courier New" w:cs="Courier New"/>
          <w:sz w:val="20"/>
          <w:szCs w:val="20"/>
        </w:rPr>
        <w:t>out = model;</w:t>
      </w:r>
    </w:p>
    <w:p w:rsidR="007B5B84" w:rsidRDefault="0025136F"/>
    <w:sectPr w:rsidR="007B5B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5C344A"/>
    <w:multiLevelType w:val="hybridMultilevel"/>
    <w:tmpl w:val="187A5A1E"/>
    <w:lvl w:ilvl="0" w:tplc="E5F8E63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2202A9"/>
    <w:multiLevelType w:val="hybridMultilevel"/>
    <w:tmpl w:val="E0B63786"/>
    <w:lvl w:ilvl="0" w:tplc="4322E1E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433304"/>
    <w:multiLevelType w:val="hybridMultilevel"/>
    <w:tmpl w:val="4B44FB62"/>
    <w:lvl w:ilvl="0" w:tplc="89F4C53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29590C"/>
    <w:multiLevelType w:val="hybridMultilevel"/>
    <w:tmpl w:val="FAF890EE"/>
    <w:lvl w:ilvl="0" w:tplc="D2A6D230">
      <w:start w:val="81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260"/>
    <w:rsid w:val="0025136F"/>
    <w:rsid w:val="002E62ED"/>
    <w:rsid w:val="00442E69"/>
    <w:rsid w:val="0051799D"/>
    <w:rsid w:val="0054441C"/>
    <w:rsid w:val="005B29EB"/>
    <w:rsid w:val="00653E8C"/>
    <w:rsid w:val="006F021A"/>
    <w:rsid w:val="00710510"/>
    <w:rsid w:val="00772EEC"/>
    <w:rsid w:val="00835260"/>
    <w:rsid w:val="00AD47A3"/>
    <w:rsid w:val="00AE6C93"/>
    <w:rsid w:val="00C72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A9DA8F"/>
  <w15:chartTrackingRefBased/>
  <w15:docId w15:val="{38A34FF4-2604-4525-9BAD-9798F8413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C72AB1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C72AB1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835260"/>
    <w:rPr>
      <w:color w:val="0563C1" w:themeColor="hyperlink"/>
      <w:u w:val="single"/>
    </w:rPr>
  </w:style>
  <w:style w:type="character" w:styleId="Tekstvantijdelijkeaanduiding">
    <w:name w:val="Placeholder Text"/>
    <w:basedOn w:val="Standaardalinea-lettertype"/>
    <w:uiPriority w:val="99"/>
    <w:semiHidden/>
    <w:rsid w:val="00835260"/>
    <w:rPr>
      <w:color w:val="80808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35260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35260"/>
    <w:rPr>
      <w:rFonts w:ascii="Tahoma" w:hAnsi="Tahoma" w:cs="Tahoma"/>
      <w:sz w:val="16"/>
      <w:szCs w:val="16"/>
      <w:lang w:val="en-GB"/>
    </w:rPr>
  </w:style>
  <w:style w:type="table" w:styleId="Tabelraster">
    <w:name w:val="Table Grid"/>
    <w:basedOn w:val="Standaardtabel"/>
    <w:uiPriority w:val="59"/>
    <w:rsid w:val="00835260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835260"/>
    <w:pPr>
      <w:spacing w:after="0" w:line="276" w:lineRule="auto"/>
      <w:jc w:val="center"/>
    </w:pPr>
    <w:rPr>
      <w:rFonts w:ascii="Verdana" w:hAnsi="Verdana"/>
      <w:noProof/>
      <w:sz w:val="16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835260"/>
    <w:rPr>
      <w:rFonts w:ascii="Verdana" w:hAnsi="Verdana"/>
      <w:noProof/>
      <w:sz w:val="16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835260"/>
    <w:pPr>
      <w:spacing w:after="200" w:line="240" w:lineRule="auto"/>
    </w:pPr>
    <w:rPr>
      <w:rFonts w:ascii="Verdana" w:hAnsi="Verdana"/>
      <w:noProof/>
      <w:sz w:val="16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835260"/>
    <w:rPr>
      <w:rFonts w:ascii="Verdana" w:hAnsi="Verdana"/>
      <w:noProof/>
      <w:sz w:val="16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3526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35260"/>
    <w:pPr>
      <w:spacing w:after="200" w:line="240" w:lineRule="auto"/>
    </w:pPr>
    <w:rPr>
      <w:rFonts w:ascii="Verdana" w:hAnsi="Verdana"/>
      <w:sz w:val="20"/>
      <w:szCs w:val="20"/>
      <w:lang w:val="en-GB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35260"/>
    <w:rPr>
      <w:rFonts w:ascii="Verdana" w:hAnsi="Verdana"/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3526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35260"/>
    <w:rPr>
      <w:rFonts w:ascii="Verdana" w:hAnsi="Verdana"/>
      <w:b/>
      <w:bCs/>
      <w:sz w:val="20"/>
      <w:szCs w:val="20"/>
      <w:lang w:val="en-GB"/>
    </w:rPr>
  </w:style>
  <w:style w:type="paragraph" w:styleId="Revisie">
    <w:name w:val="Revision"/>
    <w:hidden/>
    <w:uiPriority w:val="99"/>
    <w:semiHidden/>
    <w:rsid w:val="00835260"/>
    <w:pPr>
      <w:spacing w:after="0" w:line="240" w:lineRule="auto"/>
    </w:pPr>
    <w:rPr>
      <w:rFonts w:ascii="Verdana" w:hAnsi="Verdana"/>
      <w:sz w:val="17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835260"/>
    <w:pPr>
      <w:tabs>
        <w:tab w:val="center" w:pos="4536"/>
        <w:tab w:val="right" w:pos="9072"/>
      </w:tabs>
      <w:spacing w:after="0" w:line="240" w:lineRule="auto"/>
    </w:pPr>
    <w:rPr>
      <w:rFonts w:ascii="Verdana" w:hAnsi="Verdana"/>
      <w:sz w:val="17"/>
      <w:lang w:val="en-GB"/>
    </w:rPr>
  </w:style>
  <w:style w:type="character" w:customStyle="1" w:styleId="KoptekstChar">
    <w:name w:val="Koptekst Char"/>
    <w:basedOn w:val="Standaardalinea-lettertype"/>
    <w:link w:val="Koptekst"/>
    <w:uiPriority w:val="99"/>
    <w:rsid w:val="00835260"/>
    <w:rPr>
      <w:rFonts w:ascii="Verdana" w:hAnsi="Verdana"/>
      <w:sz w:val="17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835260"/>
    <w:pPr>
      <w:tabs>
        <w:tab w:val="center" w:pos="4536"/>
        <w:tab w:val="right" w:pos="9072"/>
      </w:tabs>
      <w:spacing w:after="0" w:line="240" w:lineRule="auto"/>
    </w:pPr>
    <w:rPr>
      <w:rFonts w:ascii="Verdana" w:hAnsi="Verdana"/>
      <w:sz w:val="17"/>
      <w:lang w:val="en-GB"/>
    </w:rPr>
  </w:style>
  <w:style w:type="character" w:customStyle="1" w:styleId="VoettekstChar">
    <w:name w:val="Voettekst Char"/>
    <w:basedOn w:val="Standaardalinea-lettertype"/>
    <w:link w:val="Voettekst"/>
    <w:uiPriority w:val="99"/>
    <w:rsid w:val="00835260"/>
    <w:rPr>
      <w:rFonts w:ascii="Verdana" w:hAnsi="Verdana"/>
      <w:sz w:val="17"/>
      <w:lang w:val="en-GB"/>
    </w:rPr>
  </w:style>
  <w:style w:type="character" w:styleId="Regelnummer">
    <w:name w:val="line number"/>
    <w:basedOn w:val="Standaardalinea-lettertype"/>
    <w:uiPriority w:val="99"/>
    <w:semiHidden/>
    <w:unhideWhenUsed/>
    <w:rsid w:val="00835260"/>
  </w:style>
  <w:style w:type="paragraph" w:styleId="Lijstalinea">
    <w:name w:val="List Paragraph"/>
    <w:basedOn w:val="Standaard"/>
    <w:uiPriority w:val="34"/>
    <w:qFormat/>
    <w:rsid w:val="00835260"/>
    <w:pPr>
      <w:spacing w:after="200" w:line="276" w:lineRule="auto"/>
      <w:ind w:left="720"/>
      <w:contextualSpacing/>
    </w:pPr>
    <w:rPr>
      <w:rFonts w:ascii="Verdana" w:hAnsi="Verdana"/>
      <w:sz w:val="17"/>
      <w:lang w:val="en-GB"/>
    </w:rPr>
  </w:style>
  <w:style w:type="character" w:customStyle="1" w:styleId="Kop1Char">
    <w:name w:val="Kop 1 Char"/>
    <w:basedOn w:val="Standaardalinea-lettertype"/>
    <w:link w:val="Kop1"/>
    <w:uiPriority w:val="9"/>
    <w:rsid w:val="00C72AB1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C72AB1"/>
    <w:rPr>
      <w:rFonts w:ascii="Times New Roman" w:eastAsiaTheme="majorEastAsia" w:hAnsi="Times New Roman" w:cstheme="majorBidi"/>
      <w:b/>
      <w:sz w:val="3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9</Pages>
  <Words>11611</Words>
  <Characters>63864</Characters>
  <Application>Microsoft Office Word</Application>
  <DocSecurity>0</DocSecurity>
  <Lines>532</Lines>
  <Paragraphs>15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ruiker</dc:creator>
  <cp:keywords/>
  <dc:description/>
  <cp:lastModifiedBy>Gebruiker</cp:lastModifiedBy>
  <cp:revision>7</cp:revision>
  <dcterms:created xsi:type="dcterms:W3CDTF">2017-08-22T14:13:00Z</dcterms:created>
  <dcterms:modified xsi:type="dcterms:W3CDTF">2017-08-24T18:17:00Z</dcterms:modified>
</cp:coreProperties>
</file>